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7F1C1" w14:textId="1A182425" w:rsidR="00E67FD8" w:rsidRPr="00B17D0B" w:rsidRDefault="00B17D0B" w:rsidP="00E67FD8">
      <w:pPr>
        <w:widowControl/>
        <w:spacing w:before="240"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B17D0B">
        <w:rPr>
          <w:rFonts w:ascii="Times New Roman" w:hAnsi="Times New Roman" w:cs="Times New Roman"/>
          <w:b/>
          <w:bCs/>
          <w:sz w:val="24"/>
          <w:szCs w:val="24"/>
        </w:rPr>
        <w:t>Distribution of multi-level B cell subsets</w:t>
      </w:r>
      <w:r w:rsidR="008573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73FA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B17D0B">
        <w:rPr>
          <w:rFonts w:ascii="Times New Roman" w:hAnsi="Times New Roman" w:cs="Times New Roman"/>
          <w:b/>
          <w:bCs/>
          <w:sz w:val="24"/>
          <w:szCs w:val="24"/>
        </w:rPr>
        <w:t>n thymoma and thymoma-associated myasthenia gravis</w:t>
      </w:r>
    </w:p>
    <w:bookmarkEnd w:id="0"/>
    <w:p w14:paraId="50F21EA7" w14:textId="77777777" w:rsidR="00E67FD8" w:rsidRDefault="00E67FD8" w:rsidP="00E67FD8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Peng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#</w:t>
      </w: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GB" w:eastAsia="en-US"/>
        </w:rPr>
        <w:t>*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uxin Liu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#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Si Chen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Xinyu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2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uanguo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Hui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Jian Li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Zhaoyu Y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Kai Xio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Shuning Duan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Zeyang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an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Ping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3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Huan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4</w:t>
      </w:r>
    </w:p>
    <w:p w14:paraId="738EC694" w14:textId="77777777" w:rsidR="00E67FD8" w:rsidRDefault="00E67FD8" w:rsidP="00E67FD8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1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Department of Cardiovascular Thoracic Surgery, Tianjin Medical University General Hospital, Tianjin, China</w:t>
      </w:r>
    </w:p>
    <w:p w14:paraId="47651AC5" w14:textId="77777777" w:rsidR="00E67FD8" w:rsidRDefault="00E67FD8" w:rsidP="00E67FD8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2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School of Medicine, University of Dundee, UK</w:t>
      </w:r>
    </w:p>
    <w:p w14:paraId="0CC0CCEA" w14:textId="3AF0301B" w:rsidR="00E67FD8" w:rsidRDefault="00E67FD8" w:rsidP="00E67FD8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3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</w:r>
      <w:r w:rsidR="00AA6C57" w:rsidRPr="00B505DE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Tianjin Ruichuang Biological Technology Co. Ltd</w:t>
      </w:r>
    </w:p>
    <w:p w14:paraId="5B81DC36" w14:textId="77777777" w:rsidR="00E67FD8" w:rsidRDefault="00E67FD8" w:rsidP="00E67FD8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4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Population and Precision Health Care, Ltd</w:t>
      </w:r>
    </w:p>
    <w:p w14:paraId="1FE9EE18" w14:textId="77777777" w:rsidR="00E67FD8" w:rsidRDefault="00E67FD8" w:rsidP="00E67FD8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*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Correspondence: zhangpengtjgh@126.com; Tel.: +86 02260814720; Anshan Road No. 154, Heping District, 300052 Tianjin, China</w:t>
      </w:r>
    </w:p>
    <w:p w14:paraId="6C5FC677" w14:textId="77777777" w:rsidR="00E67FD8" w:rsidRDefault="00E67FD8" w:rsidP="00E67FD8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#  The two authors contribute equally.</w:t>
      </w:r>
    </w:p>
    <w:p w14:paraId="314DA277" w14:textId="77777777" w:rsidR="00E67FD8" w:rsidRPr="007D77D6" w:rsidRDefault="00E67FD8" w:rsidP="00E67FD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A5E83FA" w14:textId="77777777" w:rsidR="00E67FD8" w:rsidRDefault="00E67FD8" w:rsidP="00E67FD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6F9D201" w14:textId="77777777" w:rsidR="00E67FD8" w:rsidRDefault="00E67FD8" w:rsidP="00E67FD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F72C8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5B40465E" w14:textId="589B0C8E" w:rsidR="00525072" w:rsidRPr="00E67FD8" w:rsidRDefault="00525072">
      <w:pPr>
        <w:rPr>
          <w:rFonts w:ascii="Times New Roman" w:hAnsi="Times New Roman" w:cs="Times New Roman"/>
          <w:sz w:val="20"/>
          <w:szCs w:val="20"/>
        </w:rPr>
      </w:pPr>
      <w:r w:rsidRPr="00E67FD8">
        <w:rPr>
          <w:rFonts w:ascii="Times New Roman" w:hAnsi="Times New Roman" w:cs="Times New Roman"/>
          <w:sz w:val="20"/>
          <w:szCs w:val="20"/>
        </w:rPr>
        <w:t>Table S</w:t>
      </w:r>
      <w:r w:rsidR="00307E5D" w:rsidRPr="00E67FD8">
        <w:rPr>
          <w:rFonts w:ascii="Times New Roman" w:hAnsi="Times New Roman" w:cs="Times New Roman"/>
          <w:sz w:val="20"/>
          <w:szCs w:val="20"/>
        </w:rPr>
        <w:t>3</w:t>
      </w:r>
      <w:r w:rsidRPr="00E67FD8">
        <w:rPr>
          <w:rFonts w:ascii="Times New Roman" w:hAnsi="Times New Roman" w:cs="Times New Roman"/>
          <w:sz w:val="20"/>
          <w:szCs w:val="20"/>
        </w:rPr>
        <w:t>. Immune indicators of the enrolled patients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8"/>
        <w:gridCol w:w="1239"/>
        <w:gridCol w:w="425"/>
        <w:gridCol w:w="851"/>
        <w:gridCol w:w="208"/>
        <w:gridCol w:w="1068"/>
        <w:gridCol w:w="1415"/>
        <w:gridCol w:w="1276"/>
        <w:gridCol w:w="656"/>
      </w:tblGrid>
      <w:tr w:rsidR="00525072" w:rsidRPr="00E67FD8" w14:paraId="42F477FA" w14:textId="77777777" w:rsidTr="00525072">
        <w:trPr>
          <w:trHeight w:val="283"/>
          <w:tblHeader/>
        </w:trPr>
        <w:tc>
          <w:tcPr>
            <w:tcW w:w="1449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59DE1C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A9B28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</w:t>
            </w:r>
          </w:p>
          <w:p w14:paraId="2E0F3635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38)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F5F94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MGL</w:t>
            </w:r>
          </w:p>
          <w:p w14:paraId="35227FD1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20)</w:t>
            </w:r>
          </w:p>
        </w:tc>
        <w:tc>
          <w:tcPr>
            <w:tcW w:w="85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E409B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MGH</w:t>
            </w:r>
          </w:p>
          <w:p w14:paraId="77513F51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21)</w:t>
            </w:r>
          </w:p>
        </w:tc>
        <w:tc>
          <w:tcPr>
            <w:tcW w:w="76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F6EB6F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 test</w:t>
            </w:r>
          </w:p>
        </w:tc>
        <w:tc>
          <w:tcPr>
            <w:tcW w:w="39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B2AF1B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 Value</w:t>
            </w:r>
          </w:p>
        </w:tc>
      </w:tr>
      <w:tr w:rsidR="00525072" w:rsidRPr="00E67FD8" w14:paraId="16D51207" w14:textId="77777777" w:rsidTr="00525072">
        <w:trPr>
          <w:trHeight w:val="283"/>
        </w:trPr>
        <w:tc>
          <w:tcPr>
            <w:tcW w:w="14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AB8225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utoimmune Situation</w:t>
            </w:r>
          </w:p>
        </w:tc>
        <w:tc>
          <w:tcPr>
            <w:tcW w:w="89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C947E" w14:textId="77777777" w:rsidR="00525072" w:rsidRPr="00E67FD8" w:rsidRDefault="00525072" w:rsidP="00FA32D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97173" w14:textId="77777777" w:rsidR="00525072" w:rsidRPr="00E67FD8" w:rsidRDefault="00525072" w:rsidP="00FA32DB">
            <w:pPr>
              <w:ind w:rightChars="-76" w:right="-1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23426" w14:textId="77777777" w:rsidR="00525072" w:rsidRPr="00E67FD8" w:rsidRDefault="00525072" w:rsidP="00FA32DB">
            <w:pPr>
              <w:ind w:leftChars="131" w:left="27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70677AE1" w14:textId="77777777" w:rsidR="00525072" w:rsidRPr="00E67FD8" w:rsidRDefault="00525072" w:rsidP="00FA32D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20B37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525072" w:rsidRPr="00E67FD8" w14:paraId="5B17DB6F" w14:textId="77777777" w:rsidTr="00FA32DB">
        <w:trPr>
          <w:trHeight w:val="283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850" w:type="dxa"/>
              <w:bottom w:w="72" w:type="dxa"/>
              <w:right w:w="144" w:type="dxa"/>
            </w:tcMar>
            <w:vAlign w:val="center"/>
          </w:tcPr>
          <w:p w14:paraId="0721503E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1008C2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2CB0BA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849687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8F9368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6D8DD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A9F8E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25072" w:rsidRPr="00E67FD8" w14:paraId="77695D40" w14:textId="77777777" w:rsidTr="00FA32DB">
        <w:trPr>
          <w:trHeight w:val="283"/>
        </w:trPr>
        <w:tc>
          <w:tcPr>
            <w:tcW w:w="70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850" w:type="dxa"/>
              <w:bottom w:w="72" w:type="dxa"/>
              <w:right w:w="144" w:type="dxa"/>
            </w:tcMar>
            <w:vAlign w:val="center"/>
            <w:hideMark/>
          </w:tcPr>
          <w:p w14:paraId="3D4A0ACA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hR 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ntibodies</w:t>
            </w:r>
          </w:p>
          <w:p w14:paraId="5C8CBC93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patients 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B4166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Positive at 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hymectomy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78B267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1 (18.0%)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11D24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23.0%)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7D481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9.7%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2E903E51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χ²=20.694, df= 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6EB38104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＜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0.001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525072" w:rsidRPr="00E67FD8" w14:paraId="53F496C5" w14:textId="77777777" w:rsidTr="00FA32DB">
        <w:trPr>
          <w:trHeight w:val="283"/>
        </w:trPr>
        <w:tc>
          <w:tcPr>
            <w:tcW w:w="703" w:type="pct"/>
            <w:vMerge/>
            <w:vAlign w:val="center"/>
            <w:hideMark/>
          </w:tcPr>
          <w:p w14:paraId="202B688C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685EC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 at thymectomy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C7803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34.4%)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4FDA8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8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3E574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.9%)</w:t>
            </w:r>
          </w:p>
        </w:tc>
        <w:tc>
          <w:tcPr>
            <w:tcW w:w="768" w:type="pct"/>
            <w:vAlign w:val="center"/>
          </w:tcPr>
          <w:p w14:paraId="14F681AA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vAlign w:val="center"/>
          </w:tcPr>
          <w:p w14:paraId="4FD90729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25072" w:rsidRPr="00E67FD8" w14:paraId="448C347B" w14:textId="77777777" w:rsidTr="00FA32DB">
        <w:trPr>
          <w:trHeight w:val="283"/>
        </w:trPr>
        <w:tc>
          <w:tcPr>
            <w:tcW w:w="703" w:type="pct"/>
            <w:shd w:val="clear" w:color="auto" w:fill="auto"/>
            <w:tcMar>
              <w:top w:w="72" w:type="dxa"/>
              <w:left w:w="850" w:type="dxa"/>
              <w:bottom w:w="72" w:type="dxa"/>
              <w:right w:w="144" w:type="dxa"/>
            </w:tcMar>
            <w:vAlign w:val="center"/>
          </w:tcPr>
          <w:p w14:paraId="6948EC77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 Indices</w:t>
            </w: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A47676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ANA Positive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614F8E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41.7%)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35C763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8.1%)</w:t>
            </w:r>
          </w:p>
        </w:tc>
        <w:tc>
          <w:tcPr>
            <w:tcW w:w="8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F01C6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6.7%)</w:t>
            </w:r>
          </w:p>
        </w:tc>
        <w:tc>
          <w:tcPr>
            <w:tcW w:w="768" w:type="pct"/>
            <w:vAlign w:val="center"/>
          </w:tcPr>
          <w:p w14:paraId="1563D67C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²=0.911, df= 2</w:t>
            </w:r>
          </w:p>
        </w:tc>
        <w:tc>
          <w:tcPr>
            <w:tcW w:w="395" w:type="pct"/>
            <w:vAlign w:val="center"/>
          </w:tcPr>
          <w:p w14:paraId="32280673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4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525072" w:rsidRPr="00E67FD8" w14:paraId="4DEF47A1" w14:textId="77777777" w:rsidTr="00FA32DB">
        <w:trPr>
          <w:trHeight w:val="283"/>
        </w:trPr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850" w:type="dxa"/>
              <w:bottom w:w="72" w:type="dxa"/>
              <w:right w:w="144" w:type="dxa"/>
            </w:tcMar>
            <w:vAlign w:val="center"/>
          </w:tcPr>
          <w:p w14:paraId="51C63031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33BC04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Abs Positive</w:t>
            </w:r>
          </w:p>
        </w:tc>
        <w:tc>
          <w:tcPr>
            <w:tcW w:w="768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C0B4BA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5.3%)</w:t>
            </w:r>
          </w:p>
        </w:tc>
        <w:tc>
          <w:tcPr>
            <w:tcW w:w="768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E22427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.6%)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91CB2D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8%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3F2C637A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24F108E7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25072" w:rsidRPr="00E67FD8" w14:paraId="5660E570" w14:textId="77777777" w:rsidTr="00FA32DB">
        <w:trPr>
          <w:trHeight w:val="283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850" w:type="dxa"/>
              <w:bottom w:w="72" w:type="dxa"/>
              <w:right w:w="144" w:type="dxa"/>
            </w:tcMar>
            <w:vAlign w:val="center"/>
            <w:hideMark/>
          </w:tcPr>
          <w:p w14:paraId="6F9BD0CA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A5C567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an ± SD</w:t>
            </w:r>
            <w:r w:rsidRPr="00E67FD8" w:rsidDel="007F04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92C92C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3C8523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CC55A0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DA0A8" w14:textId="77777777" w:rsidR="00525072" w:rsidRPr="00E67FD8" w:rsidDel="007F0446" w:rsidRDefault="00525072" w:rsidP="00FA32D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93C73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525072" w:rsidRPr="00E67FD8" w14:paraId="6BC5C08E" w14:textId="77777777" w:rsidTr="00FA32DB">
        <w:trPr>
          <w:trHeight w:val="283"/>
        </w:trPr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850" w:type="dxa"/>
              <w:bottom w:w="72" w:type="dxa"/>
              <w:right w:w="144" w:type="dxa"/>
            </w:tcMar>
            <w:vAlign w:val="center"/>
          </w:tcPr>
          <w:p w14:paraId="5E4ED579" w14:textId="77777777" w:rsidR="00525072" w:rsidRPr="00E67FD8" w:rsidDel="007F0446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0705B" w14:textId="77777777" w:rsidR="00525072" w:rsidRPr="00E67FD8" w:rsidDel="007F0446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3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C30E07" w14:textId="77777777" w:rsidR="00525072" w:rsidRPr="00E67FD8" w:rsidDel="007F0446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2±24.3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DFA82" w14:textId="77777777" w:rsidR="00525072" w:rsidRPr="00E67FD8" w:rsidDel="007F0446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7±27.9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803081" w14:textId="77777777" w:rsidR="00525072" w:rsidRPr="00E67FD8" w:rsidDel="007F0446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5±13.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76D1B88D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=0.081, df=2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66A1E471" w14:textId="77777777" w:rsidR="00525072" w:rsidRPr="00E67FD8" w:rsidDel="007F0446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2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525072" w:rsidRPr="00E67FD8" w14:paraId="5F27E817" w14:textId="77777777" w:rsidTr="00FA32DB">
        <w:trPr>
          <w:trHeight w:val="283"/>
        </w:trPr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8EAF2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D9F3FE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4</w:t>
            </w:r>
          </w:p>
        </w:tc>
        <w:tc>
          <w:tcPr>
            <w:tcW w:w="768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724C4F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3±7.4</w:t>
            </w:r>
          </w:p>
        </w:tc>
        <w:tc>
          <w:tcPr>
            <w:tcW w:w="768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E66843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±8.4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3AAC07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1±6.8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5BE672A4" w14:textId="77777777" w:rsidR="00525072" w:rsidRPr="00E67FD8" w:rsidDel="007F0446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=0.122, df=2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32C8DF36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5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r w:rsidRPr="00E67FD8" w:rsidDel="007F0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25072" w:rsidRPr="00E67FD8" w14:paraId="703B1D5D" w14:textId="77777777" w:rsidTr="00FA32DB">
        <w:trPr>
          <w:trHeight w:val="283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FB384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969DC8" w14:textId="77777777" w:rsidR="00525072" w:rsidRPr="00E67FD8" w:rsidDel="007F0446" w:rsidRDefault="00525072" w:rsidP="00FA32D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dian (Q3-Q1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FB86E" w14:textId="77777777" w:rsidR="00525072" w:rsidRPr="00E67FD8" w:rsidDel="007F0446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C32555" w14:textId="77777777" w:rsidR="00525072" w:rsidRPr="00E67FD8" w:rsidDel="007F0446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7C11C1" w14:textId="77777777" w:rsidR="00525072" w:rsidRPr="00E67FD8" w:rsidDel="007F0446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21E2F" w14:textId="77777777" w:rsidR="00525072" w:rsidRPr="00E67FD8" w:rsidDel="007F0446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CE1B2" w14:textId="77777777" w:rsidR="00525072" w:rsidRPr="00E67FD8" w:rsidDel="007F0446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25072" w:rsidRPr="00E67FD8" w14:paraId="28CFF9A2" w14:textId="77777777" w:rsidTr="00FA32DB">
        <w:trPr>
          <w:trHeight w:val="283"/>
        </w:trPr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E25F5D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13FE3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G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ACBDC8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0.0(1347.5-881.3)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F98517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0.0(1375.0-942.8)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737854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0.0(1462.5-1022.5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74DC1876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-Square=1.529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3AA36113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6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 w:rsidR="00525072" w:rsidRPr="00E67FD8" w14:paraId="760D583A" w14:textId="77777777" w:rsidTr="00FA32DB">
        <w:trPr>
          <w:trHeight w:val="283"/>
        </w:trPr>
        <w:tc>
          <w:tcPr>
            <w:tcW w:w="703" w:type="pct"/>
            <w:shd w:val="clear" w:color="auto" w:fill="auto"/>
            <w:vAlign w:val="center"/>
            <w:hideMark/>
          </w:tcPr>
          <w:p w14:paraId="4DA88CA0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27A89F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A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7CB513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.5(254.0-114.3)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3B8786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8.5(314.5-125.0)</w:t>
            </w:r>
          </w:p>
        </w:tc>
        <w:tc>
          <w:tcPr>
            <w:tcW w:w="8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CAEF8D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.0(272.8-179.5)</w:t>
            </w:r>
          </w:p>
        </w:tc>
        <w:tc>
          <w:tcPr>
            <w:tcW w:w="768" w:type="pct"/>
            <w:vAlign w:val="center"/>
          </w:tcPr>
          <w:p w14:paraId="0754E631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-Square=3.598</w:t>
            </w:r>
          </w:p>
        </w:tc>
        <w:tc>
          <w:tcPr>
            <w:tcW w:w="395" w:type="pct"/>
            <w:vAlign w:val="center"/>
          </w:tcPr>
          <w:p w14:paraId="5F0FA3D7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5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 w:rsidR="00525072" w:rsidRPr="00E67FD8" w14:paraId="34AAB698" w14:textId="77777777" w:rsidTr="00FA32DB">
        <w:trPr>
          <w:trHeight w:val="283"/>
        </w:trPr>
        <w:tc>
          <w:tcPr>
            <w:tcW w:w="703" w:type="pct"/>
            <w:shd w:val="clear" w:color="auto" w:fill="auto"/>
            <w:vAlign w:val="center"/>
            <w:hideMark/>
          </w:tcPr>
          <w:p w14:paraId="78FEA333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C7DEBA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M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B86182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.8(155.8-69.9)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818D32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5(101.2-60.5)</w:t>
            </w:r>
          </w:p>
        </w:tc>
        <w:tc>
          <w:tcPr>
            <w:tcW w:w="8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129042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0(149.3-69.6)</w:t>
            </w:r>
          </w:p>
        </w:tc>
        <w:tc>
          <w:tcPr>
            <w:tcW w:w="768" w:type="pct"/>
            <w:vAlign w:val="center"/>
          </w:tcPr>
          <w:p w14:paraId="6134E654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-Square=3.578</w:t>
            </w:r>
          </w:p>
        </w:tc>
        <w:tc>
          <w:tcPr>
            <w:tcW w:w="395" w:type="pct"/>
            <w:vAlign w:val="center"/>
          </w:tcPr>
          <w:p w14:paraId="457500C1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7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 w:rsidR="00525072" w:rsidRPr="00E67FD8" w14:paraId="7FE71E52" w14:textId="77777777" w:rsidTr="00FA32DB">
        <w:trPr>
          <w:trHeight w:val="283"/>
        </w:trPr>
        <w:tc>
          <w:tcPr>
            <w:tcW w:w="703" w:type="pct"/>
            <w:shd w:val="clear" w:color="auto" w:fill="auto"/>
            <w:vAlign w:val="center"/>
            <w:hideMark/>
          </w:tcPr>
          <w:p w14:paraId="142BADD4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851DD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97FCD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(0.5-0.2)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18A042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(0.4-0.1)</w:t>
            </w:r>
          </w:p>
        </w:tc>
        <w:tc>
          <w:tcPr>
            <w:tcW w:w="8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C8D414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(0.3-0.2)</w:t>
            </w:r>
          </w:p>
        </w:tc>
        <w:tc>
          <w:tcPr>
            <w:tcW w:w="768" w:type="pct"/>
            <w:vAlign w:val="center"/>
          </w:tcPr>
          <w:p w14:paraId="497CBD69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-Square=1.239</w:t>
            </w:r>
          </w:p>
        </w:tc>
        <w:tc>
          <w:tcPr>
            <w:tcW w:w="395" w:type="pct"/>
            <w:vAlign w:val="center"/>
          </w:tcPr>
          <w:p w14:paraId="517B3D2F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8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 w:rsidR="00525072" w:rsidRPr="00E67FD8" w14:paraId="50FF4A77" w14:textId="77777777" w:rsidTr="00FA32DB">
        <w:trPr>
          <w:trHeight w:val="283"/>
        </w:trPr>
        <w:tc>
          <w:tcPr>
            <w:tcW w:w="703" w:type="pct"/>
            <w:shd w:val="clear" w:color="auto" w:fill="auto"/>
            <w:vAlign w:val="center"/>
            <w:hideMark/>
          </w:tcPr>
          <w:p w14:paraId="60831F5B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56D1BC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E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B8CD73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1(58.6-10.2)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AE7870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5(100.8-7.3)</w:t>
            </w:r>
          </w:p>
        </w:tc>
        <w:tc>
          <w:tcPr>
            <w:tcW w:w="8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4F3B5A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1(208.5-18.0)</w:t>
            </w:r>
          </w:p>
        </w:tc>
        <w:tc>
          <w:tcPr>
            <w:tcW w:w="768" w:type="pct"/>
            <w:vAlign w:val="center"/>
          </w:tcPr>
          <w:p w14:paraId="68A4BD4A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-Square=5.385</w:t>
            </w:r>
          </w:p>
        </w:tc>
        <w:tc>
          <w:tcPr>
            <w:tcW w:w="395" w:type="pct"/>
            <w:vAlign w:val="center"/>
          </w:tcPr>
          <w:p w14:paraId="12FEB8AC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8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 w:rsidR="00525072" w:rsidRPr="00E67FD8" w14:paraId="58675F42" w14:textId="77777777" w:rsidTr="00FA32DB">
        <w:trPr>
          <w:trHeight w:val="283"/>
        </w:trPr>
        <w:tc>
          <w:tcPr>
            <w:tcW w:w="703" w:type="pct"/>
            <w:shd w:val="clear" w:color="auto" w:fill="auto"/>
            <w:tcMar>
              <w:top w:w="72" w:type="dxa"/>
              <w:left w:w="850" w:type="dxa"/>
              <w:bottom w:w="72" w:type="dxa"/>
              <w:right w:w="144" w:type="dxa"/>
            </w:tcMar>
            <w:vAlign w:val="center"/>
            <w:hideMark/>
          </w:tcPr>
          <w:p w14:paraId="6CD8A8F8" w14:textId="77777777" w:rsidR="00525072" w:rsidRPr="00E67FD8" w:rsidRDefault="00525072" w:rsidP="00FA32DB">
            <w:pPr>
              <w:ind w:leftChars="-270" w:left="-567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 Protein Electrophoresis</w:t>
            </w: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727F5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B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24B134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2(62.6-57.7)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AEF182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3(63.7-57.7)</w:t>
            </w:r>
          </w:p>
        </w:tc>
        <w:tc>
          <w:tcPr>
            <w:tcW w:w="8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73C4FF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4(61.6-57.5)</w:t>
            </w:r>
          </w:p>
        </w:tc>
        <w:tc>
          <w:tcPr>
            <w:tcW w:w="768" w:type="pct"/>
            <w:vAlign w:val="center"/>
          </w:tcPr>
          <w:p w14:paraId="13592A07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-Square=2.331</w:t>
            </w:r>
          </w:p>
        </w:tc>
        <w:tc>
          <w:tcPr>
            <w:tcW w:w="395" w:type="pct"/>
            <w:vAlign w:val="center"/>
          </w:tcPr>
          <w:p w14:paraId="5EAE1BA5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2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e</w:t>
            </w:r>
          </w:p>
        </w:tc>
      </w:tr>
      <w:tr w:rsidR="00525072" w:rsidRPr="00E67FD8" w14:paraId="5F834B13" w14:textId="77777777" w:rsidTr="00FA32DB">
        <w:trPr>
          <w:trHeight w:val="283"/>
        </w:trPr>
        <w:tc>
          <w:tcPr>
            <w:tcW w:w="703" w:type="pct"/>
            <w:shd w:val="clear" w:color="auto" w:fill="auto"/>
            <w:vAlign w:val="center"/>
            <w:hideMark/>
          </w:tcPr>
          <w:p w14:paraId="10BE4A69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9530B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1-globulin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33AFFB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(4.4-3.4)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F2E1B6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(3.9-3.2)</w:t>
            </w:r>
          </w:p>
        </w:tc>
        <w:tc>
          <w:tcPr>
            <w:tcW w:w="8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C9DF6E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(4.1-3.2)</w:t>
            </w:r>
          </w:p>
        </w:tc>
        <w:tc>
          <w:tcPr>
            <w:tcW w:w="768" w:type="pct"/>
            <w:vAlign w:val="center"/>
          </w:tcPr>
          <w:p w14:paraId="558D5068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-Square=2.664</w:t>
            </w:r>
          </w:p>
        </w:tc>
        <w:tc>
          <w:tcPr>
            <w:tcW w:w="395" w:type="pct"/>
            <w:vAlign w:val="center"/>
          </w:tcPr>
          <w:p w14:paraId="295290A1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4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e</w:t>
            </w:r>
          </w:p>
        </w:tc>
      </w:tr>
      <w:tr w:rsidR="00525072" w:rsidRPr="00E67FD8" w14:paraId="3D285D3B" w14:textId="77777777" w:rsidTr="00FA32DB">
        <w:trPr>
          <w:trHeight w:val="283"/>
        </w:trPr>
        <w:tc>
          <w:tcPr>
            <w:tcW w:w="703" w:type="pct"/>
            <w:shd w:val="clear" w:color="auto" w:fill="auto"/>
            <w:vAlign w:val="center"/>
            <w:hideMark/>
          </w:tcPr>
          <w:p w14:paraId="4AE408E5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60FBC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2-globulin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67145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(10.2-7.9)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3432F8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(9.1-8.2)</w:t>
            </w:r>
          </w:p>
        </w:tc>
        <w:tc>
          <w:tcPr>
            <w:tcW w:w="8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9411D5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(9.4-7.9)</w:t>
            </w:r>
          </w:p>
        </w:tc>
        <w:tc>
          <w:tcPr>
            <w:tcW w:w="768" w:type="pct"/>
            <w:vAlign w:val="center"/>
          </w:tcPr>
          <w:p w14:paraId="087D0BFF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-Square=1.154</w:t>
            </w:r>
          </w:p>
        </w:tc>
        <w:tc>
          <w:tcPr>
            <w:tcW w:w="395" w:type="pct"/>
            <w:vAlign w:val="center"/>
          </w:tcPr>
          <w:p w14:paraId="4041F387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2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e</w:t>
            </w:r>
          </w:p>
        </w:tc>
      </w:tr>
      <w:tr w:rsidR="00525072" w:rsidRPr="00E67FD8" w14:paraId="780D6611" w14:textId="77777777" w:rsidTr="00FA32DB">
        <w:trPr>
          <w:trHeight w:val="283"/>
        </w:trPr>
        <w:tc>
          <w:tcPr>
            <w:tcW w:w="703" w:type="pct"/>
            <w:shd w:val="clear" w:color="auto" w:fill="auto"/>
            <w:vAlign w:val="center"/>
            <w:hideMark/>
          </w:tcPr>
          <w:p w14:paraId="508D7C72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BFD59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1-globulin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633AAB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(6.1-5.3)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CE64D9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(6.0-5.3)</w:t>
            </w:r>
          </w:p>
        </w:tc>
        <w:tc>
          <w:tcPr>
            <w:tcW w:w="8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FFB18D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(6.7-5.4)</w:t>
            </w:r>
          </w:p>
        </w:tc>
        <w:tc>
          <w:tcPr>
            <w:tcW w:w="768" w:type="pct"/>
            <w:vAlign w:val="center"/>
          </w:tcPr>
          <w:p w14:paraId="6B4B2418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-Square=3.726</w:t>
            </w:r>
          </w:p>
        </w:tc>
        <w:tc>
          <w:tcPr>
            <w:tcW w:w="395" w:type="pct"/>
            <w:vAlign w:val="center"/>
          </w:tcPr>
          <w:p w14:paraId="3CB49D90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5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e</w:t>
            </w:r>
          </w:p>
        </w:tc>
      </w:tr>
      <w:tr w:rsidR="00525072" w:rsidRPr="00E67FD8" w14:paraId="41492118" w14:textId="77777777" w:rsidTr="00FA32DB">
        <w:trPr>
          <w:trHeight w:val="283"/>
        </w:trPr>
        <w:tc>
          <w:tcPr>
            <w:tcW w:w="703" w:type="pct"/>
            <w:shd w:val="clear" w:color="auto" w:fill="auto"/>
            <w:vAlign w:val="center"/>
            <w:hideMark/>
          </w:tcPr>
          <w:p w14:paraId="35118254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19692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2-globulin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BA58DF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(5.2-4.4)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F04A57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(5.0-4.0)</w:t>
            </w:r>
          </w:p>
        </w:tc>
        <w:tc>
          <w:tcPr>
            <w:tcW w:w="8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60B196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(5.4-4.2)</w:t>
            </w:r>
          </w:p>
        </w:tc>
        <w:tc>
          <w:tcPr>
            <w:tcW w:w="768" w:type="pct"/>
            <w:vAlign w:val="center"/>
          </w:tcPr>
          <w:p w14:paraId="1C89BA5C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-Square=2.318</w:t>
            </w:r>
          </w:p>
        </w:tc>
        <w:tc>
          <w:tcPr>
            <w:tcW w:w="395" w:type="pct"/>
            <w:vAlign w:val="center"/>
          </w:tcPr>
          <w:p w14:paraId="6ABF205B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4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e</w:t>
            </w:r>
          </w:p>
        </w:tc>
      </w:tr>
      <w:tr w:rsidR="00525072" w:rsidRPr="00E67FD8" w14:paraId="67B045C0" w14:textId="77777777" w:rsidTr="00FA32DB">
        <w:trPr>
          <w:trHeight w:val="283"/>
        </w:trPr>
        <w:tc>
          <w:tcPr>
            <w:tcW w:w="703" w:type="pct"/>
            <w:shd w:val="clear" w:color="auto" w:fill="auto"/>
            <w:vAlign w:val="center"/>
            <w:hideMark/>
          </w:tcPr>
          <w:p w14:paraId="2D876DFC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33556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γ-globulin</w:t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720773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(18.7-13.4)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768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948D22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4(18.1-14.3)</w:t>
            </w:r>
          </w:p>
        </w:tc>
        <w:tc>
          <w:tcPr>
            <w:tcW w:w="8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740B2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(20.0-15.3)</w:t>
            </w:r>
          </w:p>
        </w:tc>
        <w:tc>
          <w:tcPr>
            <w:tcW w:w="768" w:type="pct"/>
            <w:vAlign w:val="center"/>
          </w:tcPr>
          <w:p w14:paraId="2B79C35C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-Square=3.354</w:t>
            </w:r>
          </w:p>
        </w:tc>
        <w:tc>
          <w:tcPr>
            <w:tcW w:w="395" w:type="pct"/>
            <w:vAlign w:val="center"/>
          </w:tcPr>
          <w:p w14:paraId="794859F7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7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e</w:t>
            </w:r>
          </w:p>
        </w:tc>
      </w:tr>
      <w:tr w:rsidR="00525072" w:rsidRPr="00E67FD8" w14:paraId="4A09C14D" w14:textId="77777777" w:rsidTr="00FA32DB">
        <w:trPr>
          <w:trHeight w:val="283"/>
        </w:trPr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0BBAD" w14:textId="77777777" w:rsidR="00525072" w:rsidRPr="00E67FD8" w:rsidRDefault="00525072" w:rsidP="00FA32DB">
            <w:pPr>
              <w:ind w:leftChars="-270" w:left="-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CCF63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/G</w:t>
            </w:r>
          </w:p>
        </w:tc>
        <w:tc>
          <w:tcPr>
            <w:tcW w:w="768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0CE667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(1.7-1.3)</w:t>
            </w:r>
          </w:p>
        </w:tc>
        <w:tc>
          <w:tcPr>
            <w:tcW w:w="768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EFC44D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(1.8-1.4)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4A915D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(1.6-1.4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76B7A35A" w14:textId="77777777" w:rsidR="00525072" w:rsidRPr="00E67FD8" w:rsidRDefault="00525072" w:rsidP="00FA32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-Square=2.774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7E02BC96" w14:textId="77777777" w:rsidR="00525072" w:rsidRPr="00E67FD8" w:rsidRDefault="00525072" w:rsidP="00FA32D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7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0</w:t>
            </w:r>
            <w:r w:rsidRPr="00E67F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e</w:t>
            </w:r>
          </w:p>
        </w:tc>
      </w:tr>
    </w:tbl>
    <w:p w14:paraId="5F75A8B4" w14:textId="77777777" w:rsidR="00525072" w:rsidRPr="00E67FD8" w:rsidRDefault="00525072" w:rsidP="00525072">
      <w:pPr>
        <w:rPr>
          <w:rFonts w:ascii="Times New Roman" w:hAnsi="Times New Roman" w:cs="Times New Roman"/>
          <w:sz w:val="20"/>
          <w:szCs w:val="20"/>
          <w:lang w:bidi="en-US"/>
        </w:rPr>
      </w:pPr>
      <w:r w:rsidRPr="00E67FD8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>a</w:t>
      </w:r>
      <w:r w:rsidRPr="00E67FD8">
        <w:rPr>
          <w:rFonts w:ascii="Times New Roman" w:hAnsi="Times New Roman" w:cs="Times New Roman"/>
          <w:sz w:val="20"/>
          <w:szCs w:val="20"/>
          <w:lang w:bidi="en-US"/>
        </w:rPr>
        <w:t xml:space="preserve"> </w:t>
      </w:r>
      <w:proofErr w:type="gramStart"/>
      <w:r w:rsidRPr="00E67FD8">
        <w:rPr>
          <w:rFonts w:ascii="Times New Roman" w:hAnsi="Times New Roman" w:cs="Times New Roman"/>
          <w:sz w:val="20"/>
          <w:szCs w:val="20"/>
          <w:lang w:bidi="en-US"/>
        </w:rPr>
        <w:t>The</w:t>
      </w:r>
      <w:proofErr w:type="gramEnd"/>
      <w:r w:rsidRPr="00E67FD8">
        <w:rPr>
          <w:rFonts w:ascii="Times New Roman" w:hAnsi="Times New Roman" w:cs="Times New Roman"/>
          <w:sz w:val="20"/>
          <w:szCs w:val="20"/>
          <w:lang w:bidi="en-US"/>
        </w:rPr>
        <w:t xml:space="preserve"> difference between disease groups and the expression of anti-AChR Abs was calculated by Pearson Chi-Square Test. A correlation between disease groups and the expression of anti-AChR Abs was statistically significant, Cramer’s V=0.582, P&lt;0.001. </w:t>
      </w:r>
      <w:r w:rsidRPr="00E67FD8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>b</w:t>
      </w:r>
      <w:r w:rsidRPr="00E67FD8">
        <w:rPr>
          <w:rFonts w:ascii="Times New Roman" w:hAnsi="Times New Roman" w:cs="Times New Roman"/>
          <w:sz w:val="20"/>
          <w:szCs w:val="20"/>
          <w:lang w:bidi="en-US"/>
        </w:rPr>
        <w:t xml:space="preserve"> </w:t>
      </w:r>
      <w:proofErr w:type="gramStart"/>
      <w:r w:rsidRPr="00E67FD8">
        <w:rPr>
          <w:rFonts w:ascii="Times New Roman" w:hAnsi="Times New Roman" w:cs="Times New Roman"/>
          <w:sz w:val="20"/>
          <w:szCs w:val="20"/>
          <w:lang w:bidi="en-US"/>
        </w:rPr>
        <w:t>The</w:t>
      </w:r>
      <w:proofErr w:type="gramEnd"/>
      <w:r w:rsidRPr="00E67FD8">
        <w:rPr>
          <w:rFonts w:ascii="Times New Roman" w:hAnsi="Times New Roman" w:cs="Times New Roman"/>
          <w:sz w:val="20"/>
          <w:szCs w:val="20"/>
          <w:lang w:bidi="en-US"/>
        </w:rPr>
        <w:t xml:space="preserve"> number of relevant patients was shown in the table. The difference between disease groups and the current item was calculated by Pearson Chi-Square Test. </w:t>
      </w:r>
      <w:proofErr w:type="gramStart"/>
      <w:r w:rsidRPr="00E67FD8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>c</w:t>
      </w:r>
      <w:proofErr w:type="gramEnd"/>
      <w:r w:rsidRPr="00E67FD8">
        <w:rPr>
          <w:rFonts w:ascii="Times New Roman" w:hAnsi="Times New Roman" w:cs="Times New Roman"/>
          <w:sz w:val="20"/>
          <w:szCs w:val="20"/>
          <w:lang w:bidi="en-US"/>
        </w:rPr>
        <w:t xml:space="preserve"> The difference between disease groups and the quantity of C3 (or C4) was calculated by One-way ANOVA. In the C3 group, Δmean of (T VS TMGL) was 2.508 and the 95%CI ofΔmean was -10.100 to 15.115; Δmean of (T VS TMGH) was 0.453 and the 95%CI ofΔmean was -11.956 to 12.862; Δmean of (TMGL VS TMGH) was -2.055 and the 95%CI ofΔmean was -16.314 to 12.204. </w:t>
      </w:r>
      <w:r w:rsidRPr="00E67FD8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>d</w:t>
      </w:r>
      <w:r w:rsidRPr="00E67FD8">
        <w:rPr>
          <w:rFonts w:ascii="Times New Roman" w:hAnsi="Times New Roman" w:cs="Times New Roman"/>
          <w:sz w:val="20"/>
          <w:szCs w:val="20"/>
          <w:lang w:bidi="en-US"/>
        </w:rPr>
        <w:t xml:space="preserve"> In the C4 group, Δmean of (T VS TMGL) was -0.697 and the 95%CI ofΔmean was-4.812 to 3.418; Δmean of (T VS TMGH) was -0.928 and the 95%CI ofΔmean was -4.979 to 3.122; Δmean of (TMGL VS TMGH) was -0.231 and the 95%CI ofΔmean was -4.886 to 4.423. </w:t>
      </w:r>
      <w:r w:rsidRPr="00E67FD8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>e</w:t>
      </w:r>
      <w:r w:rsidRPr="00E67FD8">
        <w:rPr>
          <w:rFonts w:ascii="Times New Roman" w:hAnsi="Times New Roman" w:cs="Times New Roman"/>
          <w:sz w:val="20"/>
          <w:szCs w:val="20"/>
          <w:lang w:bidi="en-US"/>
        </w:rPr>
        <w:t xml:space="preserve"> </w:t>
      </w:r>
      <w:proofErr w:type="gramStart"/>
      <w:r w:rsidRPr="00E67FD8">
        <w:rPr>
          <w:rFonts w:ascii="Times New Roman" w:hAnsi="Times New Roman" w:cs="Times New Roman"/>
          <w:sz w:val="20"/>
          <w:szCs w:val="20"/>
          <w:lang w:bidi="en-US"/>
        </w:rPr>
        <w:t>The</w:t>
      </w:r>
      <w:proofErr w:type="gramEnd"/>
      <w:r w:rsidRPr="00E67FD8">
        <w:rPr>
          <w:rFonts w:ascii="Times New Roman" w:hAnsi="Times New Roman" w:cs="Times New Roman"/>
          <w:sz w:val="20"/>
          <w:szCs w:val="20"/>
          <w:lang w:bidi="en-US"/>
        </w:rPr>
        <w:t xml:space="preserve"> difference between disease groups and the current item was calculated by Independent-Samples Kruskal-Wallis Test.</w:t>
      </w:r>
    </w:p>
    <w:p w14:paraId="511B16C6" w14:textId="77777777" w:rsidR="00525072" w:rsidRPr="00E67FD8" w:rsidRDefault="00525072">
      <w:pPr>
        <w:rPr>
          <w:rFonts w:ascii="Times New Roman" w:hAnsi="Times New Roman" w:cs="Times New Roman"/>
          <w:sz w:val="20"/>
          <w:szCs w:val="20"/>
        </w:rPr>
      </w:pPr>
    </w:p>
    <w:sectPr w:rsidR="00525072" w:rsidRPr="00E67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0D8FF" w14:textId="77777777" w:rsidR="00C65B3B" w:rsidRDefault="00C65B3B" w:rsidP="00307E5D">
      <w:r>
        <w:separator/>
      </w:r>
    </w:p>
  </w:endnote>
  <w:endnote w:type="continuationSeparator" w:id="0">
    <w:p w14:paraId="0686DE61" w14:textId="77777777" w:rsidR="00C65B3B" w:rsidRDefault="00C65B3B" w:rsidP="00307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4FDD6" w14:textId="77777777" w:rsidR="00C65B3B" w:rsidRDefault="00C65B3B" w:rsidP="00307E5D">
      <w:r>
        <w:separator/>
      </w:r>
    </w:p>
  </w:footnote>
  <w:footnote w:type="continuationSeparator" w:id="0">
    <w:p w14:paraId="4E569DCA" w14:textId="77777777" w:rsidR="00C65B3B" w:rsidRDefault="00C65B3B" w:rsidP="00307E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072"/>
    <w:rsid w:val="000D4984"/>
    <w:rsid w:val="00307E5D"/>
    <w:rsid w:val="00525072"/>
    <w:rsid w:val="005B3098"/>
    <w:rsid w:val="006028BF"/>
    <w:rsid w:val="008573FA"/>
    <w:rsid w:val="00AA6C57"/>
    <w:rsid w:val="00B17D0B"/>
    <w:rsid w:val="00B507F3"/>
    <w:rsid w:val="00C65B3B"/>
    <w:rsid w:val="00E6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80622"/>
  <w15:chartTrackingRefBased/>
  <w15:docId w15:val="{88B386A6-B4F9-4CF8-AB64-6D3B7A131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E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7E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7E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7E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洛 昭言</dc:creator>
  <cp:keywords/>
  <dc:description/>
  <cp:lastModifiedBy>Yuxin Liu</cp:lastModifiedBy>
  <cp:revision>4</cp:revision>
  <dcterms:created xsi:type="dcterms:W3CDTF">2023-06-06T15:51:00Z</dcterms:created>
  <dcterms:modified xsi:type="dcterms:W3CDTF">2023-11-10T15:07:00Z</dcterms:modified>
</cp:coreProperties>
</file>